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090DE" w14:textId="50943BBB" w:rsidR="007006F5" w:rsidRDefault="00C571F9" w:rsidP="00C571F9">
      <w:pPr>
        <w:pStyle w:val="Caption"/>
        <w:keepNext/>
        <w:rPr>
          <w:i w:val="0"/>
          <w:iCs w:val="0"/>
        </w:rPr>
      </w:pPr>
      <w:r w:rsidRPr="00725207">
        <w:rPr>
          <w:b/>
          <w:bCs/>
          <w:i w:val="0"/>
          <w:iCs w:val="0"/>
        </w:rPr>
        <w:t>Table S1</w:t>
      </w:r>
      <w:r w:rsidR="00C44722">
        <w:rPr>
          <w:i w:val="0"/>
          <w:iCs w:val="0"/>
        </w:rPr>
        <w:t>:</w:t>
      </w:r>
      <w:r w:rsidRPr="007006F5">
        <w:rPr>
          <w:i w:val="0"/>
          <w:iCs w:val="0"/>
        </w:rPr>
        <w:t xml:space="preserve"> </w:t>
      </w:r>
      <w:r w:rsidR="007006F5" w:rsidRPr="007006F5">
        <w:rPr>
          <w:i w:val="0"/>
          <w:iCs w:val="0"/>
        </w:rPr>
        <w:t>NCBI Accession number of</w:t>
      </w:r>
      <w:r w:rsidR="007006F5">
        <w:rPr>
          <w:i w:val="0"/>
          <w:iCs w:val="0"/>
        </w:rPr>
        <w:t xml:space="preserve"> assemblies </w:t>
      </w:r>
      <w:r w:rsidR="00C44722">
        <w:rPr>
          <w:i w:val="0"/>
          <w:iCs w:val="0"/>
        </w:rPr>
        <w:t>downloaded</w:t>
      </w:r>
      <w:r w:rsidR="007006F5">
        <w:rPr>
          <w:i w:val="0"/>
          <w:iCs w:val="0"/>
        </w:rPr>
        <w:t xml:space="preserve"> for phylogenomic analysis in this study</w:t>
      </w:r>
      <w:r w:rsidR="005E7D79">
        <w:rPr>
          <w:i w:val="0"/>
          <w:iCs w:val="0"/>
        </w:rPr>
        <w:t>.</w:t>
      </w:r>
    </w:p>
    <w:p w14:paraId="333550DF" w14:textId="77777777" w:rsidR="007006F5" w:rsidRPr="007006F5" w:rsidRDefault="007006F5" w:rsidP="007006F5"/>
    <w:p w14:paraId="7845F0CE" w14:textId="77777777" w:rsidR="007006F5" w:rsidRDefault="007006F5" w:rsidP="00C571F9">
      <w:pPr>
        <w:pStyle w:val="Caption"/>
        <w:keepNext/>
        <w:rPr>
          <w:i w:val="0"/>
          <w:iCs w:val="0"/>
        </w:rPr>
      </w:pPr>
    </w:p>
    <w:p w14:paraId="1D518E78" w14:textId="77777777" w:rsidR="007006F5" w:rsidRDefault="007006F5" w:rsidP="00C571F9">
      <w:pPr>
        <w:pStyle w:val="Caption"/>
        <w:keepNext/>
        <w:rPr>
          <w:i w:val="0"/>
          <w:iCs w:val="0"/>
        </w:rPr>
      </w:pPr>
    </w:p>
    <w:p w14:paraId="69B574ED" w14:textId="2E340932" w:rsidR="00C571F9" w:rsidRDefault="007006F5" w:rsidP="00C571F9">
      <w:pPr>
        <w:pStyle w:val="Caption"/>
        <w:keepNext/>
        <w:rPr>
          <w:i w:val="0"/>
          <w:iCs w:val="0"/>
        </w:rPr>
      </w:pPr>
      <w:r w:rsidRPr="007006F5">
        <w:rPr>
          <w:i w:val="0"/>
          <w:iCs w:val="0"/>
        </w:rPr>
        <w:t xml:space="preserve"> </w:t>
      </w:r>
    </w:p>
    <w:p w14:paraId="1D5235EB" w14:textId="77777777" w:rsidR="00423CE2" w:rsidRDefault="00423CE2" w:rsidP="00423CE2"/>
    <w:p w14:paraId="5B4B6680" w14:textId="77777777" w:rsidR="00423CE2" w:rsidRDefault="00423CE2" w:rsidP="00423CE2"/>
    <w:p w14:paraId="2C75F65C" w14:textId="77777777" w:rsidR="00423CE2" w:rsidRDefault="00423CE2" w:rsidP="00423CE2"/>
    <w:p w14:paraId="711B3A0B" w14:textId="77777777" w:rsidR="00423CE2" w:rsidRDefault="00423CE2" w:rsidP="00423CE2"/>
    <w:p w14:paraId="495D185C" w14:textId="77777777" w:rsidR="00423CE2" w:rsidRDefault="00423CE2" w:rsidP="00423CE2"/>
    <w:p w14:paraId="27EDA6AC" w14:textId="77777777" w:rsidR="00423CE2" w:rsidRDefault="00423CE2" w:rsidP="00423CE2"/>
    <w:p w14:paraId="59E464E3" w14:textId="77777777" w:rsidR="00423CE2" w:rsidRDefault="00423CE2" w:rsidP="00423CE2"/>
    <w:p w14:paraId="3D4B16BE" w14:textId="77777777" w:rsidR="00423CE2" w:rsidRDefault="00423CE2" w:rsidP="00423CE2"/>
    <w:p w14:paraId="1402264C" w14:textId="77777777" w:rsidR="00423CE2" w:rsidRDefault="00423CE2" w:rsidP="00423CE2"/>
    <w:p w14:paraId="2D6B1DFC" w14:textId="77777777" w:rsidR="00423CE2" w:rsidRDefault="00423CE2" w:rsidP="00423CE2"/>
    <w:p w14:paraId="5B504F2F" w14:textId="77777777" w:rsidR="00423CE2" w:rsidRDefault="00423CE2" w:rsidP="00423CE2"/>
    <w:p w14:paraId="572EF4C4" w14:textId="77777777" w:rsidR="00423CE2" w:rsidRDefault="00423CE2" w:rsidP="00423CE2"/>
    <w:p w14:paraId="696F2E8F" w14:textId="77777777" w:rsidR="00423CE2" w:rsidRDefault="00423CE2" w:rsidP="00423CE2"/>
    <w:p w14:paraId="41DF0134" w14:textId="77777777" w:rsidR="00423CE2" w:rsidRDefault="00423CE2" w:rsidP="00423CE2"/>
    <w:p w14:paraId="1B934318" w14:textId="77777777" w:rsidR="00423CE2" w:rsidRPr="00423CE2" w:rsidRDefault="00423CE2" w:rsidP="00423CE2"/>
    <w:tbl>
      <w:tblPr>
        <w:tblpPr w:leftFromText="180" w:rightFromText="180" w:vertAnchor="page" w:horzAnchor="margin" w:tblpXSpec="center" w:tblpY="1694"/>
        <w:tblW w:w="5781" w:type="pct"/>
        <w:tblLook w:val="04A0" w:firstRow="1" w:lastRow="0" w:firstColumn="1" w:lastColumn="0" w:noHBand="0" w:noVBand="1"/>
      </w:tblPr>
      <w:tblGrid>
        <w:gridCol w:w="3024"/>
        <w:gridCol w:w="2562"/>
        <w:gridCol w:w="2622"/>
        <w:gridCol w:w="2385"/>
        <w:gridCol w:w="4391"/>
      </w:tblGrid>
      <w:tr w:rsidR="00C571F9" w:rsidRPr="00C571F9" w14:paraId="1EE2BDD1" w14:textId="77777777" w:rsidTr="00C571F9">
        <w:trPr>
          <w:trHeight w:val="320"/>
        </w:trPr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E442B4" w14:textId="77777777" w:rsidR="00C571F9" w:rsidRPr="00C571F9" w:rsidRDefault="00C571F9" w:rsidP="00C571F9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C571F9">
              <w:rPr>
                <w:rFonts w:ascii="Aptos Narrow" w:hAnsi="Aptos Narrow"/>
                <w:b/>
                <w:bCs/>
                <w:color w:val="000000"/>
              </w:rPr>
              <w:t>Assembly Accession</w:t>
            </w:r>
          </w:p>
        </w:tc>
        <w:tc>
          <w:tcPr>
            <w:tcW w:w="1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DFC728" w14:textId="77777777" w:rsidR="00C571F9" w:rsidRPr="00C571F9" w:rsidRDefault="00C571F9" w:rsidP="00C571F9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C571F9">
              <w:rPr>
                <w:rFonts w:ascii="Aptos Narrow" w:hAnsi="Aptos Narrow"/>
                <w:b/>
                <w:bCs/>
                <w:color w:val="000000"/>
              </w:rPr>
              <w:t>Assembly Name</w:t>
            </w:r>
          </w:p>
        </w:tc>
        <w:tc>
          <w:tcPr>
            <w:tcW w:w="1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E84C94" w14:textId="77777777" w:rsidR="00C571F9" w:rsidRPr="00C571F9" w:rsidRDefault="00C571F9" w:rsidP="00C571F9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C571F9">
              <w:rPr>
                <w:rFonts w:ascii="Aptos Narrow" w:hAnsi="Aptos Narrow"/>
                <w:b/>
                <w:bCs/>
                <w:color w:val="000000"/>
              </w:rPr>
              <w:t>Organism Name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CEBE20" w14:textId="77777777" w:rsidR="00C571F9" w:rsidRPr="00C571F9" w:rsidRDefault="00C571F9" w:rsidP="00C571F9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C571F9">
              <w:rPr>
                <w:rFonts w:ascii="Aptos Narrow" w:hAnsi="Aptos Narrow"/>
                <w:b/>
                <w:bCs/>
                <w:color w:val="000000"/>
              </w:rPr>
              <w:t>Assembly Level</w:t>
            </w:r>
          </w:p>
        </w:tc>
        <w:tc>
          <w:tcPr>
            <w:tcW w:w="3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60D545" w14:textId="5A79BE1E" w:rsidR="00C571F9" w:rsidRPr="00C571F9" w:rsidRDefault="00C571F9" w:rsidP="00C571F9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          </w:t>
            </w:r>
            <w:r w:rsidRPr="00C571F9">
              <w:rPr>
                <w:rFonts w:ascii="Aptos Narrow" w:hAnsi="Aptos Narrow"/>
                <w:b/>
                <w:bCs/>
                <w:color w:val="000000"/>
              </w:rPr>
              <w:t>Number of Scaffolds</w:t>
            </w:r>
          </w:p>
        </w:tc>
      </w:tr>
      <w:tr w:rsidR="00C571F9" w:rsidRPr="00C571F9" w14:paraId="79EDE551" w14:textId="77777777" w:rsidTr="00C571F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98B73D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GCA_001194135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BAA7D5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ASM119413v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C555D9" w14:textId="77777777" w:rsidR="00C571F9" w:rsidRPr="00C571F9" w:rsidRDefault="00C571F9" w:rsidP="00C571F9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C571F9">
              <w:rPr>
                <w:rFonts w:ascii="Aptos Narrow" w:hAnsi="Aptos Narrow"/>
                <w:i/>
                <w:iCs/>
                <w:color w:val="000000"/>
              </w:rPr>
              <w:t>Octopus bimaculoid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7B138A" w14:textId="77777777" w:rsidR="00C571F9" w:rsidRPr="00C571F9" w:rsidRDefault="00C571F9" w:rsidP="00C571F9">
            <w:pPr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Chromosom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A96755" w14:textId="77777777" w:rsidR="00C571F9" w:rsidRPr="00C571F9" w:rsidRDefault="00C571F9" w:rsidP="00C571F9">
            <w:pPr>
              <w:jc w:val="center"/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145326</w:t>
            </w:r>
          </w:p>
        </w:tc>
      </w:tr>
      <w:tr w:rsidR="00C571F9" w:rsidRPr="00C571F9" w14:paraId="48F7100B" w14:textId="77777777" w:rsidTr="00C571F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35288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GCA_006345805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F9DB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ASM634580v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B2737" w14:textId="77777777" w:rsidR="00C571F9" w:rsidRPr="00C571F9" w:rsidRDefault="00C571F9" w:rsidP="00C571F9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C571F9">
              <w:rPr>
                <w:rFonts w:ascii="Aptos Narrow" w:hAnsi="Aptos Narrow"/>
                <w:i/>
                <w:iCs/>
                <w:color w:val="000000"/>
              </w:rPr>
              <w:t>Octopus sinens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4EF5" w14:textId="77777777" w:rsidR="00C571F9" w:rsidRPr="00C571F9" w:rsidRDefault="00C571F9" w:rsidP="00C571F9">
            <w:pPr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Chromosom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DEF03" w14:textId="77777777" w:rsidR="00C571F9" w:rsidRPr="00C571F9" w:rsidRDefault="00C571F9" w:rsidP="00C571F9">
            <w:pPr>
              <w:jc w:val="center"/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13515</w:t>
            </w:r>
          </w:p>
        </w:tc>
      </w:tr>
      <w:tr w:rsidR="00C571F9" w:rsidRPr="00C571F9" w14:paraId="675D65BE" w14:textId="77777777" w:rsidTr="00C571F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2F5A8D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GCA_027122535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B1A3EC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ASM2712253v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EA6044" w14:textId="77777777" w:rsidR="00C571F9" w:rsidRPr="00C571F9" w:rsidRDefault="00C571F9" w:rsidP="00C571F9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C571F9">
              <w:rPr>
                <w:rFonts w:ascii="Aptos Narrow" w:hAnsi="Aptos Narrow"/>
                <w:i/>
                <w:iCs/>
                <w:color w:val="000000"/>
              </w:rPr>
              <w:t>Octopus may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7BC7C6" w14:textId="77777777" w:rsidR="00C571F9" w:rsidRPr="00C571F9" w:rsidRDefault="00C571F9" w:rsidP="00C571F9">
            <w:pPr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Scaffold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ABE42E" w14:textId="77777777" w:rsidR="00C571F9" w:rsidRPr="00C571F9" w:rsidRDefault="00C571F9" w:rsidP="00C571F9">
            <w:pPr>
              <w:jc w:val="center"/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198627</w:t>
            </w:r>
          </w:p>
        </w:tc>
      </w:tr>
      <w:tr w:rsidR="00C571F9" w:rsidRPr="00C571F9" w14:paraId="47D10BA6" w14:textId="77777777" w:rsidTr="00C571F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0A3C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GCA_027568975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5BF8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ASM2756897v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2E71A" w14:textId="77777777" w:rsidR="00C571F9" w:rsidRPr="00C571F9" w:rsidRDefault="00C571F9" w:rsidP="00C571F9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C571F9">
              <w:rPr>
                <w:rFonts w:ascii="Aptos Narrow" w:hAnsi="Aptos Narrow"/>
                <w:i/>
                <w:iCs/>
                <w:color w:val="000000"/>
              </w:rPr>
              <w:t>Octopus mim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89826" w14:textId="77777777" w:rsidR="00C571F9" w:rsidRPr="00C571F9" w:rsidRDefault="00C571F9" w:rsidP="00C571F9">
            <w:pPr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Scaffold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1E37E" w14:textId="77777777" w:rsidR="00C571F9" w:rsidRPr="00C571F9" w:rsidRDefault="00C571F9" w:rsidP="00C571F9">
            <w:pPr>
              <w:jc w:val="center"/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213283</w:t>
            </w:r>
          </w:p>
        </w:tc>
      </w:tr>
      <w:tr w:rsidR="00C571F9" w:rsidRPr="00C571F9" w14:paraId="0F847573" w14:textId="77777777" w:rsidTr="00C571F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B8C5F5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GCA_029874955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8F1C01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RU_OctIns_1.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31F73B" w14:textId="77777777" w:rsidR="00C571F9" w:rsidRPr="00C571F9" w:rsidRDefault="00C571F9" w:rsidP="00C571F9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C571F9">
              <w:rPr>
                <w:rFonts w:ascii="Aptos Narrow" w:hAnsi="Aptos Narrow"/>
                <w:i/>
                <w:iCs/>
                <w:color w:val="000000"/>
              </w:rPr>
              <w:t>Octopus insular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E653FF" w14:textId="77777777" w:rsidR="00C571F9" w:rsidRPr="00C571F9" w:rsidRDefault="00C571F9" w:rsidP="00C571F9">
            <w:pPr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Contig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314082" w14:textId="77777777" w:rsidR="00C571F9" w:rsidRPr="00C571F9" w:rsidRDefault="00C571F9" w:rsidP="00C571F9">
            <w:pPr>
              <w:jc w:val="center"/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1302592</w:t>
            </w:r>
          </w:p>
        </w:tc>
      </w:tr>
      <w:tr w:rsidR="00C571F9" w:rsidRPr="00C571F9" w14:paraId="028685AD" w14:textId="77777777" w:rsidTr="00C571F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756C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GCA_034509045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7965D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ASM3450904v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0375D" w14:textId="77777777" w:rsidR="00C571F9" w:rsidRPr="00C571F9" w:rsidRDefault="00C571F9" w:rsidP="00C571F9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C571F9">
              <w:rPr>
                <w:rFonts w:ascii="Aptos Narrow" w:hAnsi="Aptos Narrow"/>
                <w:i/>
                <w:iCs/>
                <w:color w:val="000000"/>
              </w:rPr>
              <w:t>Octopus jollyoru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D2DB" w14:textId="77777777" w:rsidR="00C571F9" w:rsidRPr="00C571F9" w:rsidRDefault="00C571F9" w:rsidP="00C571F9">
            <w:pPr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Scaffold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E274C" w14:textId="77777777" w:rsidR="00C571F9" w:rsidRPr="00C571F9" w:rsidRDefault="00C571F9" w:rsidP="00C571F9">
            <w:pPr>
              <w:jc w:val="center"/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94659</w:t>
            </w:r>
          </w:p>
        </w:tc>
      </w:tr>
      <w:tr w:rsidR="00C571F9" w:rsidRPr="00C571F9" w14:paraId="7DB09609" w14:textId="77777777" w:rsidTr="00C571F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C2E302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GCA_027568995.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BC787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ASM2756899v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7263ED" w14:textId="77777777" w:rsidR="00C571F9" w:rsidRPr="00C571F9" w:rsidRDefault="00C571F9" w:rsidP="00C571F9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C571F9">
              <w:rPr>
                <w:rFonts w:ascii="Aptos Narrow" w:hAnsi="Aptos Narrow"/>
                <w:i/>
                <w:iCs/>
                <w:color w:val="000000"/>
              </w:rPr>
              <w:t>Octopus americanu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706BCA" w14:textId="77777777" w:rsidR="00C571F9" w:rsidRPr="00C571F9" w:rsidRDefault="00C571F9" w:rsidP="00C571F9">
            <w:pPr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Scaffold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4056B" w14:textId="77777777" w:rsidR="00C571F9" w:rsidRPr="00C571F9" w:rsidRDefault="00C571F9" w:rsidP="00C571F9">
            <w:pPr>
              <w:jc w:val="center"/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108890</w:t>
            </w:r>
          </w:p>
        </w:tc>
      </w:tr>
      <w:tr w:rsidR="00C571F9" w:rsidRPr="00C571F9" w14:paraId="08D98823" w14:textId="77777777" w:rsidTr="00C571F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D200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GCA_951406725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3813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xcOctVulg1.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CDDEF" w14:textId="77777777" w:rsidR="00C571F9" w:rsidRPr="00C571F9" w:rsidRDefault="00C571F9" w:rsidP="00C571F9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C571F9">
              <w:rPr>
                <w:rFonts w:ascii="Aptos Narrow" w:hAnsi="Aptos Narrow"/>
                <w:i/>
                <w:iCs/>
                <w:color w:val="000000"/>
              </w:rPr>
              <w:t>Octopus vulgar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FA07" w14:textId="77777777" w:rsidR="00C571F9" w:rsidRPr="00C571F9" w:rsidRDefault="00C571F9" w:rsidP="00C571F9">
            <w:pPr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Chromosome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6E770" w14:textId="77777777" w:rsidR="00C571F9" w:rsidRPr="00C571F9" w:rsidRDefault="00C571F9" w:rsidP="00C571F9">
            <w:pPr>
              <w:jc w:val="center"/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226</w:t>
            </w:r>
          </w:p>
        </w:tc>
      </w:tr>
      <w:tr w:rsidR="00C571F9" w:rsidRPr="00C571F9" w14:paraId="495C7F4F" w14:textId="77777777" w:rsidTr="00C571F9">
        <w:trPr>
          <w:trHeight w:val="320"/>
        </w:trPr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484F07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GCA_003957725.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0C8EBF" w14:textId="77777777" w:rsidR="00C571F9" w:rsidRPr="00C571F9" w:rsidRDefault="00C571F9" w:rsidP="00C571F9">
            <w:pPr>
              <w:rPr>
                <w:rFonts w:ascii="Arial" w:hAnsi="Arial" w:cs="Arial"/>
                <w:color w:val="000000"/>
              </w:rPr>
            </w:pPr>
            <w:r w:rsidRPr="00C571F9">
              <w:rPr>
                <w:rFonts w:ascii="Arial" w:hAnsi="Arial" w:cs="Arial"/>
                <w:color w:val="000000"/>
              </w:rPr>
              <w:t>ASM395772v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CCE8A4" w14:textId="77777777" w:rsidR="00C571F9" w:rsidRPr="00C571F9" w:rsidRDefault="00C571F9" w:rsidP="00C571F9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C571F9">
              <w:rPr>
                <w:rFonts w:ascii="Aptos Narrow" w:hAnsi="Aptos Narrow"/>
                <w:i/>
                <w:iCs/>
                <w:color w:val="000000"/>
              </w:rPr>
              <w:t>Octopus vulgari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059859" w14:textId="77777777" w:rsidR="00C571F9" w:rsidRPr="00C571F9" w:rsidRDefault="00C571F9" w:rsidP="00C571F9">
            <w:pPr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Scaffold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B24DB8" w14:textId="77777777" w:rsidR="00C571F9" w:rsidRPr="00C571F9" w:rsidRDefault="00C571F9" w:rsidP="00C571F9">
            <w:pPr>
              <w:jc w:val="center"/>
              <w:rPr>
                <w:rFonts w:ascii="Aptos Narrow" w:hAnsi="Aptos Narrow"/>
                <w:color w:val="000000"/>
              </w:rPr>
            </w:pPr>
            <w:r w:rsidRPr="00C571F9">
              <w:rPr>
                <w:rFonts w:ascii="Aptos Narrow" w:hAnsi="Aptos Narrow"/>
                <w:color w:val="000000"/>
              </w:rPr>
              <w:t>77681</w:t>
            </w:r>
          </w:p>
        </w:tc>
      </w:tr>
    </w:tbl>
    <w:p w14:paraId="1BC4ACE2" w14:textId="3D76D35D" w:rsidR="007006F5" w:rsidRPr="007006F5" w:rsidRDefault="007006F5" w:rsidP="007006F5">
      <w:pPr>
        <w:pStyle w:val="Caption"/>
        <w:keepNext/>
        <w:rPr>
          <w:i w:val="0"/>
          <w:iCs w:val="0"/>
        </w:rPr>
      </w:pPr>
      <w:r w:rsidRPr="00C44722">
        <w:rPr>
          <w:b/>
          <w:bCs/>
          <w:i w:val="0"/>
          <w:iCs w:val="0"/>
        </w:rPr>
        <w:lastRenderedPageBreak/>
        <w:t>Table S2</w:t>
      </w:r>
      <w:r w:rsidR="00C44722">
        <w:rPr>
          <w:i w:val="0"/>
          <w:iCs w:val="0"/>
        </w:rPr>
        <w:t>:</w:t>
      </w:r>
      <w:r w:rsidR="00725207">
        <w:rPr>
          <w:i w:val="0"/>
          <w:iCs w:val="0"/>
        </w:rPr>
        <w:t xml:space="preserve"> </w:t>
      </w:r>
      <w:r w:rsidR="00AF0D07">
        <w:rPr>
          <w:i w:val="0"/>
          <w:iCs w:val="0"/>
        </w:rPr>
        <w:t>The best n</w:t>
      </w:r>
      <w:r w:rsidRPr="007006F5">
        <w:rPr>
          <w:i w:val="0"/>
          <w:iCs w:val="0"/>
        </w:rPr>
        <w:t>ucleotide substitution model</w:t>
      </w:r>
      <w:r w:rsidR="009D4BBC">
        <w:rPr>
          <w:i w:val="0"/>
          <w:iCs w:val="0"/>
        </w:rPr>
        <w:t xml:space="preserve">s predicted </w:t>
      </w:r>
      <w:r w:rsidR="009D4BBC" w:rsidRPr="007006F5">
        <w:rPr>
          <w:i w:val="0"/>
          <w:iCs w:val="0"/>
        </w:rPr>
        <w:t xml:space="preserve">by </w:t>
      </w:r>
      <w:proofErr w:type="spellStart"/>
      <w:r w:rsidR="009D4BBC">
        <w:rPr>
          <w:i w:val="0"/>
          <w:iCs w:val="0"/>
        </w:rPr>
        <w:t>IQtree</w:t>
      </w:r>
      <w:proofErr w:type="spellEnd"/>
      <w:r w:rsidR="009D4BBC">
        <w:rPr>
          <w:i w:val="0"/>
          <w:iCs w:val="0"/>
        </w:rPr>
        <w:t xml:space="preserve"> that were used to </w:t>
      </w:r>
      <w:r w:rsidR="009D4BBC" w:rsidRPr="007006F5">
        <w:rPr>
          <w:i w:val="0"/>
          <w:iCs w:val="0"/>
        </w:rPr>
        <w:t>reconstruct a Maximum-Likelihood phylogenetic tree</w:t>
      </w:r>
      <w:r w:rsidR="009D4BBC">
        <w:rPr>
          <w:i w:val="0"/>
          <w:iCs w:val="0"/>
        </w:rPr>
        <w:t xml:space="preserve"> from 13 </w:t>
      </w:r>
      <w:r w:rsidR="00AF0D07">
        <w:rPr>
          <w:i w:val="0"/>
          <w:iCs w:val="0"/>
        </w:rPr>
        <w:t>mitochondrial protein</w:t>
      </w:r>
      <w:r w:rsidR="009D4BBC">
        <w:rPr>
          <w:i w:val="0"/>
          <w:iCs w:val="0"/>
        </w:rPr>
        <w:t>-</w:t>
      </w:r>
      <w:r w:rsidR="00AF0D07">
        <w:rPr>
          <w:i w:val="0"/>
          <w:iCs w:val="0"/>
        </w:rPr>
        <w:t>coding gene</w:t>
      </w:r>
      <w:r w:rsidR="009D4BBC">
        <w:rPr>
          <w:i w:val="0"/>
          <w:iCs w:val="0"/>
        </w:rPr>
        <w:t>s.</w:t>
      </w:r>
      <w:r w:rsidR="00AF0D07">
        <w:rPr>
          <w:i w:val="0"/>
          <w:iCs w:val="0"/>
        </w:rPr>
        <w:t xml:space="preserve"> </w:t>
      </w:r>
    </w:p>
    <w:tbl>
      <w:tblPr>
        <w:tblW w:w="6920" w:type="dxa"/>
        <w:tblLook w:val="04A0" w:firstRow="1" w:lastRow="0" w:firstColumn="1" w:lastColumn="0" w:noHBand="0" w:noVBand="1"/>
      </w:tblPr>
      <w:tblGrid>
        <w:gridCol w:w="2360"/>
        <w:gridCol w:w="4560"/>
      </w:tblGrid>
      <w:tr w:rsidR="00731ECD" w:rsidRPr="00731ECD" w14:paraId="54FE9C4E" w14:textId="77777777" w:rsidTr="00731ECD">
        <w:trPr>
          <w:trHeight w:val="320"/>
        </w:trPr>
        <w:tc>
          <w:tcPr>
            <w:tcW w:w="2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AA09B4" w14:textId="77777777" w:rsidR="00731ECD" w:rsidRPr="00731ECD" w:rsidRDefault="00731ECD" w:rsidP="00731ECD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731ECD">
              <w:rPr>
                <w:rFonts w:ascii="Aptos Narrow" w:hAnsi="Aptos Narrow"/>
                <w:b/>
                <w:bCs/>
                <w:color w:val="000000"/>
              </w:rPr>
              <w:t>Feature</w:t>
            </w:r>
          </w:p>
        </w:tc>
        <w:tc>
          <w:tcPr>
            <w:tcW w:w="4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434017" w14:textId="77777777" w:rsidR="00731ECD" w:rsidRPr="00731ECD" w:rsidRDefault="00731ECD" w:rsidP="00731ECD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731ECD">
              <w:rPr>
                <w:rFonts w:ascii="Aptos Narrow" w:hAnsi="Aptos Narrow"/>
                <w:b/>
                <w:bCs/>
                <w:color w:val="000000"/>
              </w:rPr>
              <w:t>The best substitution model based on BIC</w:t>
            </w:r>
          </w:p>
        </w:tc>
      </w:tr>
      <w:tr w:rsidR="00731ECD" w:rsidRPr="00731ECD" w14:paraId="06FA642D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BF3008" w14:textId="6263B2C0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Concatenated genes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A278A0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VM+F+I+G4</w:t>
            </w:r>
          </w:p>
        </w:tc>
      </w:tr>
      <w:tr w:rsidR="00731ECD" w:rsidRPr="00731ECD" w14:paraId="56FEBA56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C1DA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atp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A82E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2+F+G4</w:t>
            </w:r>
          </w:p>
        </w:tc>
      </w:tr>
      <w:tr w:rsidR="00731ECD" w:rsidRPr="00731ECD" w14:paraId="3CE5334E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3F55FB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atp8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D21E67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HKY+F+I</w:t>
            </w:r>
          </w:p>
        </w:tc>
      </w:tr>
      <w:tr w:rsidR="00731ECD" w:rsidRPr="00731ECD" w14:paraId="5111A2D6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01AA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cox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B7CB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2+F+I+G4</w:t>
            </w:r>
          </w:p>
        </w:tc>
      </w:tr>
      <w:tr w:rsidR="00731ECD" w:rsidRPr="00731ECD" w14:paraId="7044CE07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A0DF82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cox2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AB4A0E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2+F+I+G4</w:t>
            </w:r>
          </w:p>
        </w:tc>
      </w:tr>
      <w:tr w:rsidR="00731ECD" w:rsidRPr="00731ECD" w14:paraId="39C8B993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E5AC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cox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7A604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2+F+I+G4</w:t>
            </w:r>
          </w:p>
        </w:tc>
      </w:tr>
      <w:tr w:rsidR="00731ECD" w:rsidRPr="00731ECD" w14:paraId="4F38552E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84193D" w14:textId="4F7038D2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Cytb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C91506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3+F+I+G4</w:t>
            </w:r>
          </w:p>
        </w:tc>
      </w:tr>
      <w:tr w:rsidR="00731ECD" w:rsidRPr="00731ECD" w14:paraId="181888AA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A2EC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nad1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1014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+F+I+G4</w:t>
            </w:r>
          </w:p>
        </w:tc>
      </w:tr>
      <w:tr w:rsidR="00731ECD" w:rsidRPr="00731ECD" w14:paraId="23F2F955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F9A7C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nad2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16276B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3+F+I+G4</w:t>
            </w:r>
          </w:p>
        </w:tc>
      </w:tr>
      <w:tr w:rsidR="00731ECD" w:rsidRPr="00731ECD" w14:paraId="755EE402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4025A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nad3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13AF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2+F+G4</w:t>
            </w:r>
          </w:p>
        </w:tc>
      </w:tr>
      <w:tr w:rsidR="00731ECD" w:rsidRPr="00731ECD" w14:paraId="57EA22EA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5E0CD9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nad4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1FBEDE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+F+I+G4</w:t>
            </w:r>
          </w:p>
        </w:tc>
      </w:tr>
      <w:tr w:rsidR="00731ECD" w:rsidRPr="00731ECD" w14:paraId="240605C9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A43CC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nad4l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7CC50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HKY+F+G4</w:t>
            </w:r>
          </w:p>
        </w:tc>
      </w:tr>
      <w:tr w:rsidR="00731ECD" w:rsidRPr="00731ECD" w14:paraId="77936535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18B901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nad5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7E0BB1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TIM+F+I+G4</w:t>
            </w:r>
          </w:p>
        </w:tc>
      </w:tr>
      <w:tr w:rsidR="00731ECD" w:rsidRPr="00731ECD" w14:paraId="743677AC" w14:textId="77777777" w:rsidTr="00731ECD">
        <w:trPr>
          <w:trHeight w:val="32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E8F46" w14:textId="77777777" w:rsidR="00731ECD" w:rsidRPr="00DE4020" w:rsidRDefault="00731ECD" w:rsidP="00731ECD">
            <w:pPr>
              <w:rPr>
                <w:rFonts w:ascii="Aptos Narrow" w:hAnsi="Aptos Narrow"/>
                <w:i/>
                <w:iCs/>
                <w:color w:val="000000"/>
              </w:rPr>
            </w:pPr>
            <w:r w:rsidRPr="00DE4020">
              <w:rPr>
                <w:rFonts w:ascii="Aptos Narrow" w:hAnsi="Aptos Narrow"/>
                <w:i/>
                <w:iCs/>
                <w:color w:val="000000"/>
              </w:rPr>
              <w:t>nad6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B555C" w14:textId="77777777" w:rsidR="00731ECD" w:rsidRPr="00731ECD" w:rsidRDefault="00731ECD" w:rsidP="00731ECD">
            <w:pPr>
              <w:rPr>
                <w:rFonts w:ascii="Aptos Narrow" w:hAnsi="Aptos Narrow"/>
                <w:color w:val="000000"/>
              </w:rPr>
            </w:pPr>
            <w:r w:rsidRPr="00731ECD">
              <w:rPr>
                <w:rFonts w:ascii="Aptos Narrow" w:hAnsi="Aptos Narrow"/>
                <w:color w:val="000000"/>
              </w:rPr>
              <w:t>HKY+F+I+G4</w:t>
            </w:r>
          </w:p>
        </w:tc>
      </w:tr>
    </w:tbl>
    <w:p w14:paraId="669C6037" w14:textId="77777777" w:rsidR="00731ECD" w:rsidRDefault="00731ECD"/>
    <w:p w14:paraId="38319617" w14:textId="77777777" w:rsidR="00731ECD" w:rsidRDefault="00731ECD"/>
    <w:p w14:paraId="7DDB2A04" w14:textId="77777777" w:rsidR="00731ECD" w:rsidRDefault="00731ECD"/>
    <w:p w14:paraId="74BF2832" w14:textId="7EC0AD84" w:rsidR="00F87C66" w:rsidRDefault="00F87C66"/>
    <w:p w14:paraId="4161A76D" w14:textId="77777777" w:rsidR="00C44722" w:rsidRDefault="00F87C66" w:rsidP="00C44722">
      <w:pPr>
        <w:keepNext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48629D5" wp14:editId="16E67CD9">
            <wp:simplePos x="0" y="0"/>
            <wp:positionH relativeFrom="column">
              <wp:posOffset>-516890</wp:posOffset>
            </wp:positionH>
            <wp:positionV relativeFrom="paragraph">
              <wp:posOffset>0</wp:posOffset>
            </wp:positionV>
            <wp:extent cx="7230110" cy="3679825"/>
            <wp:effectExtent l="0" t="0" r="0" b="3175"/>
            <wp:wrapSquare wrapText="bothSides"/>
            <wp:docPr id="15198768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87687" name="Picture 15198768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30110" cy="3679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7B458B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02659D9C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5A335F5C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09FE380A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5B13BEF6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397B393B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4B61251F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09D77E66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71C8D79B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5F3749FD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1329B946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45CB132B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32296828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46EFA979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45A55A8B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5DD45BE5" w14:textId="77777777" w:rsidR="00423CE2" w:rsidRDefault="00423CE2" w:rsidP="00C44722">
      <w:pPr>
        <w:pStyle w:val="Caption"/>
        <w:rPr>
          <w:b/>
          <w:bCs/>
          <w:i w:val="0"/>
          <w:iCs w:val="0"/>
        </w:rPr>
      </w:pPr>
    </w:p>
    <w:p w14:paraId="5F7951EC" w14:textId="6AE42C7C" w:rsidR="007006F5" w:rsidRPr="00C44722" w:rsidRDefault="00C44722" w:rsidP="00C44722">
      <w:pPr>
        <w:pStyle w:val="Caption"/>
        <w:rPr>
          <w:i w:val="0"/>
          <w:iCs w:val="0"/>
        </w:rPr>
      </w:pPr>
      <w:r w:rsidRPr="00C44722">
        <w:rPr>
          <w:b/>
          <w:bCs/>
          <w:i w:val="0"/>
          <w:iCs w:val="0"/>
        </w:rPr>
        <w:t xml:space="preserve">Figure </w:t>
      </w:r>
      <w:r>
        <w:rPr>
          <w:b/>
          <w:bCs/>
          <w:i w:val="0"/>
          <w:iCs w:val="0"/>
        </w:rPr>
        <w:t>S</w:t>
      </w:r>
      <w:r w:rsidRPr="00C44722">
        <w:rPr>
          <w:b/>
          <w:bCs/>
          <w:i w:val="0"/>
          <w:iCs w:val="0"/>
        </w:rPr>
        <w:fldChar w:fldCharType="begin"/>
      </w:r>
      <w:r w:rsidRPr="00C44722">
        <w:rPr>
          <w:b/>
          <w:bCs/>
          <w:i w:val="0"/>
          <w:iCs w:val="0"/>
        </w:rPr>
        <w:instrText xml:space="preserve"> SEQ Figure \* ARABIC </w:instrText>
      </w:r>
      <w:r w:rsidRPr="00C44722">
        <w:rPr>
          <w:b/>
          <w:bCs/>
          <w:i w:val="0"/>
          <w:iCs w:val="0"/>
        </w:rPr>
        <w:fldChar w:fldCharType="separate"/>
      </w:r>
      <w:r w:rsidR="00423CE2">
        <w:rPr>
          <w:b/>
          <w:bCs/>
          <w:i w:val="0"/>
          <w:iCs w:val="0"/>
          <w:noProof/>
        </w:rPr>
        <w:t>1</w:t>
      </w:r>
      <w:r w:rsidRPr="00C44722">
        <w:rPr>
          <w:b/>
          <w:bCs/>
          <w:i w:val="0"/>
          <w:iCs w:val="0"/>
        </w:rPr>
        <w:fldChar w:fldCharType="end"/>
      </w:r>
      <w:r>
        <w:t xml:space="preserve"> </w:t>
      </w:r>
      <w:r w:rsidRPr="00C44722">
        <w:rPr>
          <w:i w:val="0"/>
          <w:iCs w:val="0"/>
        </w:rPr>
        <w:t>: Maximum likelihood phylogen</w:t>
      </w:r>
      <w:r>
        <w:rPr>
          <w:i w:val="0"/>
          <w:iCs w:val="0"/>
        </w:rPr>
        <w:t>omic</w:t>
      </w:r>
      <w:r w:rsidRPr="00C44722">
        <w:rPr>
          <w:i w:val="0"/>
          <w:iCs w:val="0"/>
        </w:rPr>
        <w:t xml:space="preserve"> tree </w:t>
      </w:r>
      <w:r>
        <w:rPr>
          <w:i w:val="0"/>
          <w:iCs w:val="0"/>
        </w:rPr>
        <w:t xml:space="preserve">based on 338 </w:t>
      </w:r>
      <w:r w:rsidRPr="00C44722">
        <w:rPr>
          <w:i w:val="0"/>
          <w:iCs w:val="0"/>
        </w:rPr>
        <w:t xml:space="preserve">randomly sequenced nuclear markers. Clade of </w:t>
      </w:r>
      <w:r w:rsidRPr="00C44722">
        <w:t>Octopus</w:t>
      </w:r>
      <w:r w:rsidRPr="00C44722">
        <w:rPr>
          <w:i w:val="0"/>
          <w:iCs w:val="0"/>
        </w:rPr>
        <w:t xml:space="preserve"> </w:t>
      </w:r>
      <w:r w:rsidRPr="00C44722">
        <w:t>vulgaris</w:t>
      </w:r>
      <w:r w:rsidRPr="00C44722">
        <w:rPr>
          <w:i w:val="0"/>
          <w:iCs w:val="0"/>
        </w:rPr>
        <w:t xml:space="preserve"> Type III is highlighted in red. The acronyms ZA, AI and M indicate specimens collected in South Africa,  Amsterdam Island, respectively. The value on</w:t>
      </w:r>
      <w:r w:rsidR="00F76707">
        <w:rPr>
          <w:i w:val="0"/>
          <w:iCs w:val="0"/>
        </w:rPr>
        <w:t xml:space="preserve"> each node represents fast bootstrap support for that split based on 99,999 rapid bootstraps.</w:t>
      </w:r>
    </w:p>
    <w:p w14:paraId="7DD30F32" w14:textId="77777777" w:rsidR="004800F3" w:rsidRDefault="004800F3" w:rsidP="004800F3">
      <w:pPr>
        <w:spacing w:line="480" w:lineRule="auto"/>
        <w:jc w:val="both"/>
      </w:pPr>
    </w:p>
    <w:p w14:paraId="1B611E0B" w14:textId="6B2F8701" w:rsidR="00F87C66" w:rsidRDefault="00F87C66" w:rsidP="007006F5">
      <w:pPr>
        <w:pStyle w:val="Caption"/>
      </w:pPr>
    </w:p>
    <w:p w14:paraId="48F879FF" w14:textId="77777777" w:rsidR="00F87C66" w:rsidRDefault="00F87C66"/>
    <w:p w14:paraId="13D6F23D" w14:textId="0CD973C6" w:rsidR="00F87C66" w:rsidRDefault="00423CE2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0D2AACD" wp14:editId="493FCA10">
            <wp:simplePos x="0" y="0"/>
            <wp:positionH relativeFrom="column">
              <wp:posOffset>173990</wp:posOffset>
            </wp:positionH>
            <wp:positionV relativeFrom="paragraph">
              <wp:posOffset>0</wp:posOffset>
            </wp:positionV>
            <wp:extent cx="7548362" cy="6519333"/>
            <wp:effectExtent l="0" t="0" r="0" b="0"/>
            <wp:wrapSquare wrapText="bothSides"/>
            <wp:docPr id="1524931413" name="Picture 1" descr="A circular chart with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931413" name="Picture 1" descr="A circular chart with different colored circl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8362" cy="65193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721BA2" w14:textId="25BD91BC" w:rsidR="00F87C66" w:rsidRDefault="00423CE2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11A16B6" wp14:editId="24F9D4DB">
            <wp:simplePos x="0" y="0"/>
            <wp:positionH relativeFrom="column">
              <wp:posOffset>355600</wp:posOffset>
            </wp:positionH>
            <wp:positionV relativeFrom="paragraph">
              <wp:posOffset>0</wp:posOffset>
            </wp:positionV>
            <wp:extent cx="7975600" cy="5316220"/>
            <wp:effectExtent l="0" t="0" r="0" b="5080"/>
            <wp:wrapSquare wrapText="bothSides"/>
            <wp:docPr id="414980743" name="Picture 2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980743" name="Picture 2" descr="A graph with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75600" cy="5316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DCFC31" w14:textId="4FBD641C" w:rsidR="00F87C66" w:rsidRDefault="00F87C66"/>
    <w:p w14:paraId="51940B25" w14:textId="65778ED4" w:rsidR="00F87C66" w:rsidRDefault="00F87C66"/>
    <w:p w14:paraId="3C7B94AC" w14:textId="55ACA271" w:rsidR="00F87C66" w:rsidRDefault="00F87C66"/>
    <w:p w14:paraId="55E53B96" w14:textId="787ADE07" w:rsidR="00F87C66" w:rsidRDefault="00F87C66"/>
    <w:p w14:paraId="69FC8E03" w14:textId="77B408FE" w:rsidR="00F87C66" w:rsidRDefault="00F87C66"/>
    <w:p w14:paraId="08F2792B" w14:textId="1B25FF68" w:rsidR="00F87C66" w:rsidRDefault="00F87C66"/>
    <w:p w14:paraId="23F9CE6C" w14:textId="1642F8B3" w:rsidR="00F87C66" w:rsidRDefault="00F87C66"/>
    <w:p w14:paraId="20E5DC31" w14:textId="173B95AE" w:rsidR="00F87C66" w:rsidRDefault="00F87C66"/>
    <w:p w14:paraId="17A20810" w14:textId="2D8174F7" w:rsidR="00F87C66" w:rsidRDefault="00F87C66"/>
    <w:p w14:paraId="5372E52A" w14:textId="2A4DC0B6" w:rsidR="00F87C66" w:rsidRDefault="00F87C66"/>
    <w:p w14:paraId="7F9E02A6" w14:textId="3EC799D1" w:rsidR="00F87C66" w:rsidRDefault="00F87C66"/>
    <w:p w14:paraId="71BD272D" w14:textId="0A58D469" w:rsidR="00F87C66" w:rsidRDefault="00F87C66"/>
    <w:p w14:paraId="6866BF48" w14:textId="77777777" w:rsidR="00F87C66" w:rsidRDefault="00F87C66"/>
    <w:p w14:paraId="7BE19F7D" w14:textId="77777777" w:rsidR="00F87C66" w:rsidRDefault="00F87C66"/>
    <w:p w14:paraId="200500AB" w14:textId="77777777" w:rsidR="00F87C66" w:rsidRDefault="00F87C66"/>
    <w:p w14:paraId="7F1DB16E" w14:textId="77777777" w:rsidR="00F87C66" w:rsidRDefault="00F87C66"/>
    <w:p w14:paraId="1C6DB62F" w14:textId="77777777" w:rsidR="00F87C66" w:rsidRDefault="00F87C66"/>
    <w:p w14:paraId="7A9983AD" w14:textId="77777777" w:rsidR="00F87C66" w:rsidRDefault="00F87C66"/>
    <w:p w14:paraId="14691ADB" w14:textId="77777777" w:rsidR="00F87C66" w:rsidRDefault="00F87C66"/>
    <w:p w14:paraId="413AE3DF" w14:textId="57E2755F" w:rsidR="00F87C66" w:rsidRDefault="00F87C66"/>
    <w:p w14:paraId="68741A05" w14:textId="42FFE8B0" w:rsidR="00F87C66" w:rsidRDefault="00F87C66"/>
    <w:p w14:paraId="73C40DCD" w14:textId="0E6FBD4B" w:rsidR="004800F3" w:rsidRDefault="004800F3"/>
    <w:p w14:paraId="48A42AA9" w14:textId="2E3788F2" w:rsidR="004800F3" w:rsidRDefault="004800F3"/>
    <w:p w14:paraId="369CEA8B" w14:textId="63E33F20" w:rsidR="004800F3" w:rsidRDefault="004800F3"/>
    <w:p w14:paraId="46C93D49" w14:textId="03043F48" w:rsidR="004800F3" w:rsidRDefault="004800F3"/>
    <w:p w14:paraId="21C2593F" w14:textId="43B8B2E7" w:rsidR="004800F3" w:rsidRDefault="004800F3"/>
    <w:p w14:paraId="2109C81B" w14:textId="296F8BE5" w:rsidR="004800F3" w:rsidRDefault="004800F3"/>
    <w:p w14:paraId="4E3C08EC" w14:textId="416B4A27" w:rsidR="004800F3" w:rsidRDefault="004800F3"/>
    <w:p w14:paraId="5D679EB7" w14:textId="70304ABC" w:rsidR="004800F3" w:rsidRDefault="004800F3"/>
    <w:p w14:paraId="7290F3BB" w14:textId="653A9539" w:rsidR="00423CE2" w:rsidRPr="00CF29F2" w:rsidRDefault="00423CE2" w:rsidP="00423CE2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B40FD6" wp14:editId="74ABFB72">
                <wp:simplePos x="0" y="0"/>
                <wp:positionH relativeFrom="column">
                  <wp:posOffset>-237490</wp:posOffset>
                </wp:positionH>
                <wp:positionV relativeFrom="paragraph">
                  <wp:posOffset>229235</wp:posOffset>
                </wp:positionV>
                <wp:extent cx="9363710" cy="443865"/>
                <wp:effectExtent l="0" t="0" r="0" b="635"/>
                <wp:wrapSquare wrapText="bothSides"/>
                <wp:docPr id="15717092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3710" cy="4438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17CC55" w14:textId="197FA032" w:rsidR="00C44722" w:rsidRPr="00C44722" w:rsidRDefault="00C44722" w:rsidP="00C44722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kern w:val="0"/>
                                <w14:ligatures w14:val="none"/>
                              </w:rPr>
                            </w:pPr>
                            <w:r w:rsidRPr="00C44722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 xml:space="preserve"> S2</w:t>
                            </w:r>
                            <w:r w:rsidRPr="00C44722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>: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 </w:t>
                            </w:r>
                            <w:r w:rsidRPr="00C44722">
                              <w:rPr>
                                <w:i w:val="0"/>
                                <w:iCs w:val="0"/>
                              </w:rPr>
                              <w:t xml:space="preserve">Graphic representation of the South African </w:t>
                            </w:r>
                            <w:r w:rsidRPr="00C44722">
                              <w:t>Octopus vulgaris</w:t>
                            </w:r>
                            <w:r w:rsidRPr="00C44722">
                              <w:rPr>
                                <w:i w:val="0"/>
                                <w:iCs w:val="0"/>
                              </w:rPr>
                              <w:t xml:space="preserve"> Type III mitogenome, indicating the location of tRNAs (blue), rRNAs (red), and protein-coding genes (green). Grey bars in the inner circle represent GC content (Top). Relative Synonymous Codon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 usage in the </w:t>
                            </w:r>
                            <w:r w:rsidRPr="00C44722">
                              <w:t>O.vulgaris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 Type III mitogenome(bottom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B40FD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8.7pt;margin-top:18.05pt;width:737.3pt;height:34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" stroked="f">
                <v:textbox inset="0,0,0,0">
                  <w:txbxContent>
                    <w:p w14:paraId="4117CC55" w14:textId="197FA032" w:rsidR="00C44722" w:rsidRPr="00C44722" w:rsidRDefault="00C44722" w:rsidP="00C44722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kern w:val="0"/>
                          <w14:ligatures w14:val="none"/>
                        </w:rPr>
                      </w:pPr>
                      <w:r w:rsidRPr="00C44722">
                        <w:rPr>
                          <w:b/>
                          <w:bCs/>
                          <w:i w:val="0"/>
                          <w:iCs w:val="0"/>
                        </w:rPr>
                        <w:t>Figure</w:t>
                      </w:r>
                      <w:r>
                        <w:rPr>
                          <w:b/>
                          <w:bCs/>
                          <w:i w:val="0"/>
                          <w:iCs w:val="0"/>
                        </w:rPr>
                        <w:t xml:space="preserve"> S2</w:t>
                      </w:r>
                      <w:r w:rsidRPr="00C44722">
                        <w:rPr>
                          <w:b/>
                          <w:bCs/>
                          <w:i w:val="0"/>
                          <w:iCs w:val="0"/>
                        </w:rPr>
                        <w:t>:</w:t>
                      </w:r>
                      <w:r>
                        <w:rPr>
                          <w:i w:val="0"/>
                          <w:iCs w:val="0"/>
                        </w:rPr>
                        <w:t xml:space="preserve"> </w:t>
                      </w:r>
                      <w:r w:rsidRPr="00C44722">
                        <w:rPr>
                          <w:i w:val="0"/>
                          <w:iCs w:val="0"/>
                        </w:rPr>
                        <w:t xml:space="preserve">Graphic representation of the South African </w:t>
                      </w:r>
                      <w:r w:rsidRPr="00C44722">
                        <w:t>Octopus vulgaris</w:t>
                      </w:r>
                      <w:r w:rsidRPr="00C44722">
                        <w:rPr>
                          <w:i w:val="0"/>
                          <w:iCs w:val="0"/>
                        </w:rPr>
                        <w:t xml:space="preserve"> Type III mitogenome, indicating the location of tRNAs (blue), rRNAs (red), and protein-coding genes (green). Grey bars in the inner circle represent GC content (Top). Relative Synonymous Codon</w:t>
                      </w:r>
                      <w:r>
                        <w:rPr>
                          <w:i w:val="0"/>
                          <w:iCs w:val="0"/>
                        </w:rPr>
                        <w:t xml:space="preserve"> usage in the </w:t>
                      </w:r>
                      <w:r w:rsidRPr="00C44722">
                        <w:t>O.vulgaris</w:t>
                      </w:r>
                      <w:r>
                        <w:rPr>
                          <w:i w:val="0"/>
                          <w:iCs w:val="0"/>
                        </w:rPr>
                        <w:t xml:space="preserve"> Type III mitogenome(bottom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12A8AE2" w14:textId="3F9CA2D6" w:rsidR="00423CE2" w:rsidRDefault="00CF29F2" w:rsidP="00423CE2">
      <w:pPr>
        <w:rPr>
          <w:b/>
          <w:bCs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771FB59E" wp14:editId="1687725A">
            <wp:extent cx="8077200" cy="5722620"/>
            <wp:effectExtent l="0" t="0" r="0" b="5080"/>
            <wp:docPr id="1865859042" name="Picture 3" descr="A diagram of dna seque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859042" name="Picture 3" descr="A diagram of dna sequenc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7200" cy="572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595FD" w14:textId="77777777" w:rsidR="00423CE2" w:rsidRDefault="00423CE2" w:rsidP="00423CE2">
      <w:pPr>
        <w:rPr>
          <w:b/>
          <w:bCs/>
          <w:sz w:val="18"/>
          <w:szCs w:val="18"/>
        </w:rPr>
      </w:pPr>
    </w:p>
    <w:p w14:paraId="5EF7BC10" w14:textId="77777777" w:rsidR="00423CE2" w:rsidRPr="00423CE2" w:rsidRDefault="00423CE2" w:rsidP="00423CE2">
      <w:r w:rsidRPr="00CF29F2">
        <w:rPr>
          <w:rFonts w:asciiTheme="minorHAnsi" w:eastAsiaTheme="minorHAnsi" w:hAnsiTheme="minorHAnsi" w:cstheme="minorBidi"/>
          <w:b/>
          <w:bCs/>
          <w:color w:val="0E2841" w:themeColor="text2"/>
          <w:kern w:val="2"/>
          <w:sz w:val="18"/>
          <w:szCs w:val="18"/>
          <w14:ligatures w14:val="standardContextual"/>
        </w:rPr>
        <w:lastRenderedPageBreak/>
        <w:t>Figure S3:</w:t>
      </w:r>
      <w:r w:rsidRPr="00CF29F2">
        <w:rPr>
          <w:rFonts w:asciiTheme="minorHAnsi" w:eastAsiaTheme="minorHAnsi" w:hAnsiTheme="minorHAnsi" w:cstheme="minorBidi"/>
          <w:color w:val="0E2841" w:themeColor="text2"/>
          <w:kern w:val="2"/>
          <w:sz w:val="18"/>
          <w:szCs w:val="18"/>
          <w14:ligatures w14:val="standardContextual"/>
        </w:rPr>
        <w:t xml:space="preserve"> Predicted structure of 22 tRNAs and two rRNAs in Octopus vulgaris Type III mitogenome. Numbers  1 to 22 corresponds  to GAA(F), GUG(H), UGU(T), UGA(S2), UGG(P), UAA(L2), UAG(L1), UAC(V), CAU(M), GCA(C), GUA(Y), UCA(W), UUG(Q), UCC(G), UUC(E), UUU(K), UGC(A), UCG(R), GUU(N), GAU(I), GCU(S1), and GUC(D) tRNA , respectively</w:t>
      </w:r>
      <w:r>
        <w:rPr>
          <w:sz w:val="18"/>
          <w:szCs w:val="18"/>
        </w:rPr>
        <w:t>.</w:t>
      </w:r>
    </w:p>
    <w:p w14:paraId="02E4D6A9" w14:textId="517F86A4" w:rsidR="00423CE2" w:rsidRDefault="00423CE2" w:rsidP="00423CE2">
      <w:pPr>
        <w:rPr>
          <w:b/>
          <w:bCs/>
          <w:sz w:val="18"/>
          <w:szCs w:val="18"/>
        </w:rPr>
      </w:pPr>
    </w:p>
    <w:p w14:paraId="008659EE" w14:textId="4D405C2F" w:rsidR="00423CE2" w:rsidRDefault="00423CE2" w:rsidP="00423CE2">
      <w:pPr>
        <w:rPr>
          <w:b/>
          <w:bCs/>
          <w:sz w:val="18"/>
          <w:szCs w:val="18"/>
        </w:rPr>
      </w:pPr>
    </w:p>
    <w:p w14:paraId="27ECE7F1" w14:textId="19168CE8" w:rsidR="00423CE2" w:rsidRDefault="00423CE2" w:rsidP="00423CE2">
      <w:pPr>
        <w:rPr>
          <w:b/>
          <w:bCs/>
          <w:sz w:val="18"/>
          <w:szCs w:val="18"/>
        </w:rPr>
      </w:pPr>
    </w:p>
    <w:p w14:paraId="57F0F573" w14:textId="52387A40" w:rsidR="00423CE2" w:rsidRDefault="00423CE2" w:rsidP="00423CE2">
      <w:pPr>
        <w:rPr>
          <w:b/>
          <w:bCs/>
          <w:sz w:val="18"/>
          <w:szCs w:val="18"/>
        </w:rPr>
      </w:pPr>
    </w:p>
    <w:p w14:paraId="292D3278" w14:textId="20BBCDE3" w:rsidR="00423CE2" w:rsidRDefault="00423CE2" w:rsidP="00423CE2">
      <w:pPr>
        <w:rPr>
          <w:b/>
          <w:bCs/>
          <w:sz w:val="18"/>
          <w:szCs w:val="18"/>
        </w:rPr>
      </w:pPr>
    </w:p>
    <w:p w14:paraId="049DCD51" w14:textId="75EDADF8" w:rsidR="00423CE2" w:rsidRDefault="00423CE2" w:rsidP="00423CE2">
      <w:pPr>
        <w:rPr>
          <w:b/>
          <w:bCs/>
          <w:sz w:val="18"/>
          <w:szCs w:val="18"/>
        </w:rPr>
      </w:pPr>
    </w:p>
    <w:p w14:paraId="36D35B9B" w14:textId="77777777" w:rsidR="00423CE2" w:rsidRDefault="00423CE2" w:rsidP="00423CE2">
      <w:pPr>
        <w:rPr>
          <w:b/>
          <w:bCs/>
          <w:sz w:val="18"/>
          <w:szCs w:val="18"/>
        </w:rPr>
      </w:pPr>
    </w:p>
    <w:p w14:paraId="4E5B2E10" w14:textId="29064F2A" w:rsidR="00423CE2" w:rsidRDefault="00423CE2" w:rsidP="00423CE2">
      <w:pPr>
        <w:rPr>
          <w:b/>
          <w:bCs/>
          <w:sz w:val="18"/>
          <w:szCs w:val="18"/>
        </w:rPr>
      </w:pPr>
    </w:p>
    <w:p w14:paraId="59B9AECF" w14:textId="067EF28F" w:rsidR="00423CE2" w:rsidRDefault="00423CE2" w:rsidP="00423CE2">
      <w:pPr>
        <w:rPr>
          <w:b/>
          <w:bCs/>
          <w:sz w:val="18"/>
          <w:szCs w:val="18"/>
        </w:rPr>
      </w:pPr>
    </w:p>
    <w:p w14:paraId="564F7E34" w14:textId="77777777" w:rsidR="00423CE2" w:rsidRDefault="00423CE2" w:rsidP="00423CE2">
      <w:pPr>
        <w:rPr>
          <w:b/>
          <w:bCs/>
          <w:sz w:val="18"/>
          <w:szCs w:val="18"/>
        </w:rPr>
      </w:pPr>
    </w:p>
    <w:p w14:paraId="77B2A223" w14:textId="776FD24F" w:rsidR="00423CE2" w:rsidRDefault="00423CE2" w:rsidP="00423CE2">
      <w:pPr>
        <w:rPr>
          <w:b/>
          <w:bCs/>
          <w:sz w:val="18"/>
          <w:szCs w:val="18"/>
        </w:rPr>
      </w:pPr>
    </w:p>
    <w:p w14:paraId="6152BBF1" w14:textId="5A4B0AFB" w:rsidR="00423CE2" w:rsidRDefault="00423CE2" w:rsidP="00423CE2">
      <w:pPr>
        <w:rPr>
          <w:b/>
          <w:bCs/>
          <w:sz w:val="18"/>
          <w:szCs w:val="18"/>
        </w:rPr>
      </w:pPr>
    </w:p>
    <w:p w14:paraId="48984231" w14:textId="77777777" w:rsidR="00423CE2" w:rsidRDefault="00423CE2" w:rsidP="00423CE2">
      <w:pPr>
        <w:rPr>
          <w:b/>
          <w:bCs/>
          <w:sz w:val="18"/>
          <w:szCs w:val="18"/>
        </w:rPr>
      </w:pPr>
    </w:p>
    <w:p w14:paraId="16DBE631" w14:textId="2FF8BB84" w:rsidR="00423CE2" w:rsidRDefault="00423CE2" w:rsidP="00423CE2">
      <w:pPr>
        <w:rPr>
          <w:b/>
          <w:bCs/>
          <w:sz w:val="18"/>
          <w:szCs w:val="18"/>
        </w:rPr>
      </w:pPr>
    </w:p>
    <w:p w14:paraId="53E982C3" w14:textId="298A7486" w:rsidR="00423CE2" w:rsidRDefault="00423CE2" w:rsidP="00423CE2">
      <w:pPr>
        <w:rPr>
          <w:b/>
          <w:bCs/>
          <w:sz w:val="18"/>
          <w:szCs w:val="18"/>
        </w:rPr>
      </w:pPr>
    </w:p>
    <w:p w14:paraId="7D7AE03C" w14:textId="40DDF946" w:rsidR="00423CE2" w:rsidRDefault="00423CE2" w:rsidP="00423CE2">
      <w:pPr>
        <w:rPr>
          <w:b/>
          <w:bCs/>
          <w:sz w:val="18"/>
          <w:szCs w:val="18"/>
        </w:rPr>
      </w:pPr>
    </w:p>
    <w:p w14:paraId="0F703C04" w14:textId="700F8600" w:rsidR="00423CE2" w:rsidRDefault="00423CE2" w:rsidP="00423CE2">
      <w:pPr>
        <w:rPr>
          <w:b/>
          <w:bCs/>
          <w:sz w:val="18"/>
          <w:szCs w:val="18"/>
        </w:rPr>
      </w:pPr>
    </w:p>
    <w:p w14:paraId="28BAE87F" w14:textId="741C9C7C" w:rsidR="00423CE2" w:rsidRDefault="00423CE2" w:rsidP="00423CE2">
      <w:pPr>
        <w:rPr>
          <w:b/>
          <w:bCs/>
          <w:sz w:val="18"/>
          <w:szCs w:val="18"/>
        </w:rPr>
      </w:pPr>
    </w:p>
    <w:p w14:paraId="372C92ED" w14:textId="2F7B1280" w:rsidR="00423CE2" w:rsidRDefault="00423CE2">
      <w:pPr>
        <w:rPr>
          <w:b/>
          <w:bCs/>
          <w:sz w:val="18"/>
          <w:szCs w:val="18"/>
        </w:rPr>
      </w:pPr>
    </w:p>
    <w:p w14:paraId="051EF691" w14:textId="0BB5666E" w:rsidR="004800F3" w:rsidRDefault="004800F3"/>
    <w:p w14:paraId="7F769316" w14:textId="037165D2" w:rsidR="004800F3" w:rsidRDefault="004800F3"/>
    <w:p w14:paraId="23871DC4" w14:textId="417A4A01" w:rsidR="004800F3" w:rsidRDefault="004800F3"/>
    <w:p w14:paraId="0274958D" w14:textId="4F691A24" w:rsidR="004800F3" w:rsidRDefault="004800F3"/>
    <w:p w14:paraId="269BE3E5" w14:textId="73207FFF" w:rsidR="004800F3" w:rsidRDefault="004800F3"/>
    <w:p w14:paraId="3A4ABB3C" w14:textId="501F7299" w:rsidR="004800F3" w:rsidRDefault="004800F3"/>
    <w:p w14:paraId="2219B6A9" w14:textId="51359488" w:rsidR="004800F3" w:rsidRDefault="004800F3"/>
    <w:p w14:paraId="2C61434B" w14:textId="637FFB57" w:rsidR="004800F3" w:rsidRDefault="004800F3"/>
    <w:p w14:paraId="25F02321" w14:textId="3701E0CB" w:rsidR="004800F3" w:rsidRDefault="004800F3"/>
    <w:p w14:paraId="41C6979D" w14:textId="7C5E8E73" w:rsidR="004800F3" w:rsidRDefault="004800F3"/>
    <w:p w14:paraId="5D9073B1" w14:textId="76A471B6" w:rsidR="00725207" w:rsidRDefault="00725207" w:rsidP="00725207">
      <w:pPr>
        <w:keepNext/>
      </w:pPr>
    </w:p>
    <w:p w14:paraId="151872D8" w14:textId="72706868" w:rsidR="00F87C66" w:rsidRDefault="00F87C66"/>
    <w:p w14:paraId="7B494454" w14:textId="4AB420CB" w:rsidR="00F87C66" w:rsidRDefault="00F87C66"/>
    <w:p w14:paraId="614111B1" w14:textId="1591F506" w:rsidR="00F87C66" w:rsidRDefault="00F87C66"/>
    <w:p w14:paraId="693FE1D6" w14:textId="259DEAFD" w:rsidR="00F87C66" w:rsidRDefault="00F87C66"/>
    <w:p w14:paraId="7FDBD71E" w14:textId="356D0093" w:rsidR="00F87C66" w:rsidRDefault="00F87C66"/>
    <w:p w14:paraId="20D6A910" w14:textId="65E577D4" w:rsidR="00F87C66" w:rsidRDefault="00423CE2"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4384" behindDoc="0" locked="0" layoutInCell="1" allowOverlap="1" wp14:anchorId="1DB9C7B2" wp14:editId="1EEA4354">
            <wp:simplePos x="0" y="0"/>
            <wp:positionH relativeFrom="column">
              <wp:posOffset>-914400</wp:posOffset>
            </wp:positionH>
            <wp:positionV relativeFrom="paragraph">
              <wp:posOffset>211</wp:posOffset>
            </wp:positionV>
            <wp:extent cx="10086975" cy="5807710"/>
            <wp:effectExtent l="0" t="0" r="0" b="0"/>
            <wp:wrapSquare wrapText="bothSides"/>
            <wp:docPr id="2941191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119166" name="Picture 29411916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0086975" cy="5807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992C07" w14:textId="2F32F0B6" w:rsidR="00F87C66" w:rsidRDefault="00423CE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70A9B1" wp14:editId="35A55605">
                <wp:simplePos x="0" y="0"/>
                <wp:positionH relativeFrom="column">
                  <wp:posOffset>-567690</wp:posOffset>
                </wp:positionH>
                <wp:positionV relativeFrom="paragraph">
                  <wp:posOffset>0</wp:posOffset>
                </wp:positionV>
                <wp:extent cx="9626600" cy="635"/>
                <wp:effectExtent l="0" t="0" r="0" b="0"/>
                <wp:wrapSquare wrapText="bothSides"/>
                <wp:docPr id="12617357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6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04930C9" w14:textId="6D462E46" w:rsidR="00423CE2" w:rsidRPr="00423CE2" w:rsidRDefault="00423CE2" w:rsidP="00423CE2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kern w:val="0"/>
                              </w:rPr>
                            </w:pPr>
                            <w:r w:rsidRPr="00423CE2">
                              <w:rPr>
                                <w:b/>
                                <w:bCs/>
                                <w:i w:val="0"/>
                                <w:iCs w:val="0"/>
                              </w:rPr>
                              <w:t>Figure S4</w:t>
                            </w:r>
                            <w:r w:rsidRPr="00423CE2">
                              <w:rPr>
                                <w:i w:val="0"/>
                                <w:iCs w:val="0"/>
                              </w:rPr>
                              <w:t>: Maximum likelihood phylogenetic tree reconstructed</w:t>
                            </w:r>
                            <w:r w:rsidR="00CF29F2">
                              <w:rPr>
                                <w:i w:val="0"/>
                                <w:iCs w:val="0"/>
                              </w:rPr>
                              <w:t xml:space="preserve"> using 13 protein-coding genes</w:t>
                            </w:r>
                            <w:r w:rsidRPr="00423CE2">
                              <w:rPr>
                                <w:i w:val="0"/>
                                <w:iCs w:val="0"/>
                              </w:rPr>
                              <w:t xml:space="preserve">. 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The lineage leading to O. </w:t>
                            </w:r>
                            <w:r w:rsidRPr="00423CE2">
                              <w:t>vulgaris</w:t>
                            </w:r>
                            <w:r>
                              <w:rPr>
                                <w:i w:val="0"/>
                                <w:iCs w:val="0"/>
                              </w:rPr>
                              <w:t xml:space="preserve"> Type III has been highlighted in red.</w:t>
                            </w:r>
                            <w:r w:rsidR="00CF29F2">
                              <w:rPr>
                                <w:i w:val="0"/>
                                <w:iCs w:val="0"/>
                              </w:rPr>
                              <w:t xml:space="preserve"> The value on each node shows the fast bootstrap support for the split.</w:t>
                            </w:r>
                          </w:p>
                          <w:p w14:paraId="11EE2049" w14:textId="4AEC6866" w:rsidR="00423CE2" w:rsidRPr="00423CE2" w:rsidRDefault="00423CE2" w:rsidP="00423CE2">
                            <w:pPr>
                              <w:pStyle w:val="Caption"/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noProof/>
                                <w:kern w:val="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0A9B1" id="_x0000_s1027" type="#_x0000_t202" style="position:absolute;margin-left:-44.7pt;margin-top:0;width:758pt;height: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" stroked="f">
                <v:textbox style="mso-fit-shape-to-text:t" inset="0,0,0,0">
                  <w:txbxContent>
                    <w:p w14:paraId="504930C9" w14:textId="6D462E46" w:rsidR="00423CE2" w:rsidRPr="00423CE2" w:rsidRDefault="00423CE2" w:rsidP="00423CE2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kern w:val="0"/>
                        </w:rPr>
                      </w:pPr>
                      <w:r w:rsidRPr="00423CE2">
                        <w:rPr>
                          <w:b/>
                          <w:bCs/>
                          <w:i w:val="0"/>
                          <w:iCs w:val="0"/>
                        </w:rPr>
                        <w:t>Figure S4</w:t>
                      </w:r>
                      <w:r w:rsidRPr="00423CE2">
                        <w:rPr>
                          <w:i w:val="0"/>
                          <w:iCs w:val="0"/>
                        </w:rPr>
                        <w:t>: Maximum likelihood phylogenetic tree reconstructed</w:t>
                      </w:r>
                      <w:r w:rsidR="00CF29F2">
                        <w:rPr>
                          <w:i w:val="0"/>
                          <w:iCs w:val="0"/>
                        </w:rPr>
                        <w:t xml:space="preserve"> using 13 protein-coding genes</w:t>
                      </w:r>
                      <w:r w:rsidRPr="00423CE2">
                        <w:rPr>
                          <w:i w:val="0"/>
                          <w:iCs w:val="0"/>
                        </w:rPr>
                        <w:t xml:space="preserve">. </w:t>
                      </w:r>
                      <w:r>
                        <w:rPr>
                          <w:i w:val="0"/>
                          <w:iCs w:val="0"/>
                        </w:rPr>
                        <w:t xml:space="preserve">The lineage leading to O. </w:t>
                      </w:r>
                      <w:r w:rsidRPr="00423CE2">
                        <w:t>vulgaris</w:t>
                      </w:r>
                      <w:r>
                        <w:rPr>
                          <w:i w:val="0"/>
                          <w:iCs w:val="0"/>
                        </w:rPr>
                        <w:t xml:space="preserve"> Type III has been highlighted in red.</w:t>
                      </w:r>
                      <w:r w:rsidR="00CF29F2">
                        <w:rPr>
                          <w:i w:val="0"/>
                          <w:iCs w:val="0"/>
                        </w:rPr>
                        <w:t xml:space="preserve"> The value on each node shows the fast bootstrap support for the split.</w:t>
                      </w:r>
                    </w:p>
                    <w:p w14:paraId="11EE2049" w14:textId="4AEC6866" w:rsidR="00423CE2" w:rsidRPr="00423CE2" w:rsidRDefault="00423CE2" w:rsidP="00423CE2">
                      <w:pPr>
                        <w:pStyle w:val="Caption"/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noProof/>
                          <w:kern w:val="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0F292F" w14:textId="29FD580E" w:rsidR="00F87C66" w:rsidRDefault="00F87C66"/>
    <w:p w14:paraId="6922FF88" w14:textId="0C16BDFF" w:rsidR="00F87C66" w:rsidRDefault="00F87C66"/>
    <w:p w14:paraId="09ECB9F3" w14:textId="1E7C42D0" w:rsidR="00F87C66" w:rsidRDefault="00F87C66"/>
    <w:p w14:paraId="5BE7119D" w14:textId="64973AD6" w:rsidR="00F87C66" w:rsidRDefault="00F87C66"/>
    <w:p w14:paraId="4D3F58F1" w14:textId="373ADF0F" w:rsidR="00E36A1C" w:rsidRDefault="00E36A1C" w:rsidP="00E36A1C">
      <w:pPr>
        <w:keepNext/>
      </w:pPr>
    </w:p>
    <w:p w14:paraId="2841A0C9" w14:textId="2DD79E9C" w:rsidR="00F87C66" w:rsidRDefault="00F87C66"/>
    <w:p w14:paraId="45E7E822" w14:textId="2A8F8CE2" w:rsidR="00F87C66" w:rsidRDefault="00F87C66"/>
    <w:p w14:paraId="4BE23B79" w14:textId="2B878F1D" w:rsidR="00F87C66" w:rsidRDefault="00F87C66"/>
    <w:p w14:paraId="2DCCA68F" w14:textId="77777777" w:rsidR="00F87C66" w:rsidRDefault="00F87C66"/>
    <w:p w14:paraId="7148D05D" w14:textId="77777777" w:rsidR="00F87C66" w:rsidRDefault="00F87C66"/>
    <w:p w14:paraId="583F1280" w14:textId="0FF6C1E6" w:rsidR="00F87C66" w:rsidRDefault="00F87C66"/>
    <w:sectPr w:rsidR="00F87C66" w:rsidSect="00423C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F9"/>
    <w:rsid w:val="000078B7"/>
    <w:rsid w:val="000F327D"/>
    <w:rsid w:val="00101232"/>
    <w:rsid w:val="0013201E"/>
    <w:rsid w:val="00172B67"/>
    <w:rsid w:val="001B3C0F"/>
    <w:rsid w:val="00225200"/>
    <w:rsid w:val="002801BA"/>
    <w:rsid w:val="00282FBF"/>
    <w:rsid w:val="002A2581"/>
    <w:rsid w:val="002C05E6"/>
    <w:rsid w:val="00334725"/>
    <w:rsid w:val="00337936"/>
    <w:rsid w:val="00386F7B"/>
    <w:rsid w:val="003A33F3"/>
    <w:rsid w:val="00417958"/>
    <w:rsid w:val="00420DBE"/>
    <w:rsid w:val="00423CE2"/>
    <w:rsid w:val="00434DF8"/>
    <w:rsid w:val="00457716"/>
    <w:rsid w:val="00461C42"/>
    <w:rsid w:val="0047296D"/>
    <w:rsid w:val="004757A4"/>
    <w:rsid w:val="004800F3"/>
    <w:rsid w:val="00485EBC"/>
    <w:rsid w:val="00494871"/>
    <w:rsid w:val="004C7B7D"/>
    <w:rsid w:val="005477AA"/>
    <w:rsid w:val="005663E6"/>
    <w:rsid w:val="00593230"/>
    <w:rsid w:val="005E7D79"/>
    <w:rsid w:val="00625AEC"/>
    <w:rsid w:val="007006F5"/>
    <w:rsid w:val="00725207"/>
    <w:rsid w:val="00725398"/>
    <w:rsid w:val="0072597A"/>
    <w:rsid w:val="00731ECD"/>
    <w:rsid w:val="0077237D"/>
    <w:rsid w:val="007733FA"/>
    <w:rsid w:val="007A7AF7"/>
    <w:rsid w:val="007C5D22"/>
    <w:rsid w:val="007F03F2"/>
    <w:rsid w:val="008D5A66"/>
    <w:rsid w:val="00943C22"/>
    <w:rsid w:val="009517B4"/>
    <w:rsid w:val="009A44B2"/>
    <w:rsid w:val="009D4BBC"/>
    <w:rsid w:val="00AD171D"/>
    <w:rsid w:val="00AF0D07"/>
    <w:rsid w:val="00AF550A"/>
    <w:rsid w:val="00B3315E"/>
    <w:rsid w:val="00B4012B"/>
    <w:rsid w:val="00B662BB"/>
    <w:rsid w:val="00B72EC5"/>
    <w:rsid w:val="00B75908"/>
    <w:rsid w:val="00BE4E23"/>
    <w:rsid w:val="00C44722"/>
    <w:rsid w:val="00C571F9"/>
    <w:rsid w:val="00C60E23"/>
    <w:rsid w:val="00CA54F3"/>
    <w:rsid w:val="00CB67C9"/>
    <w:rsid w:val="00CE2A88"/>
    <w:rsid w:val="00CF29F2"/>
    <w:rsid w:val="00D4101B"/>
    <w:rsid w:val="00D75DF3"/>
    <w:rsid w:val="00D874CC"/>
    <w:rsid w:val="00DA6F49"/>
    <w:rsid w:val="00DC0EAA"/>
    <w:rsid w:val="00DD05AA"/>
    <w:rsid w:val="00DE4020"/>
    <w:rsid w:val="00E0080A"/>
    <w:rsid w:val="00E36A1C"/>
    <w:rsid w:val="00E57B67"/>
    <w:rsid w:val="00EC0454"/>
    <w:rsid w:val="00ED3FB3"/>
    <w:rsid w:val="00EE001C"/>
    <w:rsid w:val="00F11871"/>
    <w:rsid w:val="00F45DED"/>
    <w:rsid w:val="00F76707"/>
    <w:rsid w:val="00F87C66"/>
    <w:rsid w:val="00FF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90688"/>
  <w15:chartTrackingRefBased/>
  <w15:docId w15:val="{4E30123F-7889-D043-BDCC-35C4075A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6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71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1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1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1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1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1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1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1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1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1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7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1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7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1F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7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1F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7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1F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571F9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480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0F3"/>
    <w:pPr>
      <w:spacing w:after="160"/>
    </w:pPr>
    <w:rPr>
      <w:rFonts w:ascii="Arial Nova" w:eastAsia="SimSun" w:hAnsi="Arial Nova" w:cstheme="minorBidi"/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0F3"/>
    <w:rPr>
      <w:rFonts w:ascii="Arial Nova" w:eastAsia="SimSun" w:hAnsi="Arial Nova"/>
      <w:kern w:val="0"/>
      <w:sz w:val="20"/>
      <w:szCs w:val="20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69</Words>
  <Characters>1832</Characters>
  <Application>Microsoft Office Word</Application>
  <DocSecurity>0</DocSecurity>
  <Lines>261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mi Khoyi Arsalan</dc:creator>
  <cp:keywords/>
  <dc:description/>
  <cp:lastModifiedBy>Emami Khoyi Arsalan</cp:lastModifiedBy>
  <cp:revision>9</cp:revision>
  <dcterms:created xsi:type="dcterms:W3CDTF">2025-11-07T07:00:00Z</dcterms:created>
  <dcterms:modified xsi:type="dcterms:W3CDTF">2026-02-17T11:36:00Z</dcterms:modified>
</cp:coreProperties>
</file>